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9B36B" w14:textId="77777777" w:rsidR="008656E0" w:rsidRDefault="008656E0"/>
    <w:p w14:paraId="7AF4FF96" w14:textId="542F9D96" w:rsidR="008A4B5D" w:rsidRDefault="008A4B5D" w:rsidP="00291BBB">
      <w:pPr>
        <w:jc w:val="center"/>
        <w:rPr>
          <w:b/>
          <w:sz w:val="24"/>
        </w:rPr>
      </w:pPr>
      <w:r w:rsidRPr="00B60D06">
        <w:rPr>
          <w:rFonts w:hint="eastAsia"/>
          <w:b/>
          <w:sz w:val="24"/>
        </w:rPr>
        <w:t>Table</w:t>
      </w:r>
      <w:r w:rsidR="00291BBB">
        <w:rPr>
          <w:b/>
          <w:sz w:val="24"/>
        </w:rPr>
        <w:t xml:space="preserve"> </w:t>
      </w:r>
      <w:r w:rsidR="005B18D4">
        <w:rPr>
          <w:b/>
          <w:sz w:val="24"/>
        </w:rPr>
        <w:t>S</w:t>
      </w:r>
      <w:r w:rsidR="00581E9D">
        <w:rPr>
          <w:b/>
          <w:sz w:val="24"/>
        </w:rPr>
        <w:t>1</w:t>
      </w:r>
      <w:r w:rsidR="000E72D6">
        <w:rPr>
          <w:b/>
          <w:sz w:val="24"/>
        </w:rPr>
        <w:t>:</w:t>
      </w:r>
      <w:r w:rsidR="00291BBB">
        <w:rPr>
          <w:b/>
          <w:sz w:val="24"/>
        </w:rPr>
        <w:t xml:space="preserve"> </w:t>
      </w:r>
      <w:r w:rsidR="0071221A">
        <w:rPr>
          <w:b/>
          <w:sz w:val="24"/>
        </w:rPr>
        <w:t>C</w:t>
      </w:r>
      <w:r w:rsidR="0071221A" w:rsidRPr="0071221A">
        <w:rPr>
          <w:b/>
          <w:sz w:val="24"/>
        </w:rPr>
        <w:t>haracteristics</w:t>
      </w:r>
      <w:r w:rsidR="00291BBB">
        <w:rPr>
          <w:b/>
          <w:sz w:val="24"/>
        </w:rPr>
        <w:t xml:space="preserve"> </w:t>
      </w:r>
      <w:r w:rsidR="0071221A">
        <w:rPr>
          <w:b/>
          <w:sz w:val="24"/>
        </w:rPr>
        <w:t>of</w:t>
      </w:r>
      <w:r w:rsidR="00291BBB">
        <w:rPr>
          <w:b/>
          <w:sz w:val="24"/>
        </w:rPr>
        <w:t xml:space="preserve"> </w:t>
      </w:r>
      <w:r w:rsidR="0071221A">
        <w:rPr>
          <w:b/>
          <w:sz w:val="24"/>
        </w:rPr>
        <w:t>s</w:t>
      </w:r>
      <w:r w:rsidR="00581E9D" w:rsidRPr="00581E9D">
        <w:rPr>
          <w:b/>
          <w:sz w:val="24"/>
        </w:rPr>
        <w:t>pecimens</w:t>
      </w:r>
      <w:r w:rsidR="00291BBB">
        <w:rPr>
          <w:b/>
          <w:sz w:val="24"/>
        </w:rPr>
        <w:t xml:space="preserve"> </w:t>
      </w:r>
      <w:r w:rsidR="00581E9D" w:rsidRPr="00581E9D">
        <w:rPr>
          <w:b/>
          <w:sz w:val="24"/>
        </w:rPr>
        <w:t>used</w:t>
      </w:r>
      <w:r w:rsidR="00291BBB">
        <w:rPr>
          <w:b/>
          <w:sz w:val="24"/>
        </w:rPr>
        <w:t xml:space="preserve"> </w:t>
      </w:r>
      <w:r w:rsidR="00581E9D" w:rsidRPr="00581E9D">
        <w:rPr>
          <w:b/>
          <w:sz w:val="24"/>
        </w:rPr>
        <w:t>in</w:t>
      </w:r>
      <w:r w:rsidR="00291BBB">
        <w:rPr>
          <w:b/>
          <w:sz w:val="24"/>
        </w:rPr>
        <w:t xml:space="preserve"> </w:t>
      </w:r>
      <w:r w:rsidR="00581E9D" w:rsidRPr="00581E9D">
        <w:rPr>
          <w:b/>
          <w:sz w:val="24"/>
        </w:rPr>
        <w:t>the</w:t>
      </w:r>
      <w:r w:rsidR="00291BBB">
        <w:rPr>
          <w:b/>
          <w:sz w:val="24"/>
        </w:rPr>
        <w:t xml:space="preserve"> </w:t>
      </w:r>
      <w:r w:rsidR="00581E9D" w:rsidRPr="00581E9D">
        <w:rPr>
          <w:b/>
          <w:sz w:val="24"/>
        </w:rPr>
        <w:t>study</w:t>
      </w:r>
    </w:p>
    <w:p w14:paraId="23FE1707" w14:textId="77777777" w:rsidR="0071221A" w:rsidRPr="0071221A" w:rsidRDefault="0071221A">
      <w:pPr>
        <w:rPr>
          <w:sz w:val="24"/>
        </w:rPr>
      </w:pPr>
    </w:p>
    <w:p w14:paraId="65C632FE" w14:textId="77777777" w:rsidR="00033D11" w:rsidRPr="002F2E76" w:rsidRDefault="00033D11">
      <w:pPr>
        <w:rPr>
          <w:sz w:val="24"/>
          <w:lang w:val="sv-S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44"/>
        <w:gridCol w:w="844"/>
        <w:gridCol w:w="862"/>
        <w:gridCol w:w="862"/>
        <w:gridCol w:w="844"/>
        <w:gridCol w:w="844"/>
        <w:gridCol w:w="844"/>
        <w:gridCol w:w="844"/>
      </w:tblGrid>
      <w:tr w:rsidR="00B26F57" w:rsidRPr="002F2E76" w14:paraId="6ED81DD3" w14:textId="77777777" w:rsidTr="00BC0AFF">
        <w:trPr>
          <w:trHeight w:val="20"/>
          <w:jc w:val="center"/>
        </w:trPr>
        <w:tc>
          <w:tcPr>
            <w:tcW w:w="8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9F371A" w14:textId="77777777" w:rsidR="00B26F57" w:rsidRDefault="00B26F57" w:rsidP="00631852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Case</w:t>
            </w:r>
          </w:p>
          <w:p w14:paraId="1A11D1D1" w14:textId="77777777" w:rsidR="00B26F57" w:rsidRPr="002F2E76" w:rsidRDefault="00B26F57" w:rsidP="00631852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No.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AAEBA9" w14:textId="77777777" w:rsidR="00B26F57" w:rsidRPr="002F2E76" w:rsidRDefault="00B26F57" w:rsidP="00631852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Age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</w:tcPr>
          <w:p w14:paraId="101F76BB" w14:textId="77777777" w:rsidR="00B26F57" w:rsidRPr="002F2E76" w:rsidRDefault="00B26F57" w:rsidP="00631852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Stage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</w:tcPr>
          <w:p w14:paraId="221AB096" w14:textId="77777777" w:rsidR="00B26F57" w:rsidRDefault="00B26F57" w:rsidP="00B26F57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Tumors</w:t>
            </w:r>
          </w:p>
          <w:p w14:paraId="74F53D5C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tatus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</w:tcBorders>
          </w:tcPr>
          <w:p w14:paraId="7F3FEE93" w14:textId="77777777" w:rsidR="00B26F57" w:rsidRDefault="00B26F57" w:rsidP="00B26F57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Nodal</w:t>
            </w:r>
          </w:p>
          <w:p w14:paraId="52B07CDB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status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7B2B659" w14:textId="77777777" w:rsidR="00B26F57" w:rsidRPr="002F2E76" w:rsidRDefault="00B26F57" w:rsidP="00B26F57">
            <w:pPr>
              <w:ind w:firstLineChars="50" w:firstLine="105"/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ER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E0A5789" w14:textId="77777777" w:rsidR="00B26F57" w:rsidRPr="002F2E76" w:rsidRDefault="00B26F57" w:rsidP="00B26F57">
            <w:pPr>
              <w:jc w:val="center"/>
              <w:rPr>
                <w:sz w:val="24"/>
                <w:lang w:val="sv-SE"/>
              </w:rPr>
            </w:pPr>
            <w:r w:rsidRPr="002F2E76">
              <w:rPr>
                <w:szCs w:val="21"/>
                <w:lang w:val="sv-SE"/>
              </w:rPr>
              <w:t>PR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6DCD0F7D" w14:textId="77777777" w:rsidR="00B26F57" w:rsidRPr="002F2E76" w:rsidRDefault="00B26F57" w:rsidP="00B26F57">
            <w:pPr>
              <w:jc w:val="center"/>
              <w:rPr>
                <w:sz w:val="24"/>
                <w:lang w:val="sv-SE"/>
              </w:rPr>
            </w:pPr>
            <w:r w:rsidRPr="002F2E76">
              <w:rPr>
                <w:szCs w:val="21"/>
                <w:lang w:val="sv-SE"/>
              </w:rPr>
              <w:t>HER2</w:t>
            </w:r>
          </w:p>
        </w:tc>
      </w:tr>
      <w:tr w:rsidR="00B26F57" w:rsidRPr="002F2E76" w14:paraId="37F2FEF1" w14:textId="77777777" w:rsidTr="00BC0AFF">
        <w:trPr>
          <w:trHeight w:val="20"/>
          <w:jc w:val="center"/>
        </w:trPr>
        <w:tc>
          <w:tcPr>
            <w:tcW w:w="844" w:type="dxa"/>
            <w:vMerge/>
            <w:shd w:val="clear" w:color="auto" w:fill="auto"/>
          </w:tcPr>
          <w:p w14:paraId="73FD2BC0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</w:p>
        </w:tc>
        <w:tc>
          <w:tcPr>
            <w:tcW w:w="844" w:type="dxa"/>
            <w:vMerge/>
            <w:shd w:val="clear" w:color="auto" w:fill="auto"/>
          </w:tcPr>
          <w:p w14:paraId="52844794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</w:p>
        </w:tc>
        <w:tc>
          <w:tcPr>
            <w:tcW w:w="862" w:type="dxa"/>
            <w:vMerge/>
          </w:tcPr>
          <w:p w14:paraId="37BAE915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</w:p>
        </w:tc>
        <w:tc>
          <w:tcPr>
            <w:tcW w:w="862" w:type="dxa"/>
            <w:vMerge/>
          </w:tcPr>
          <w:p w14:paraId="188CAF2F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</w:p>
        </w:tc>
        <w:tc>
          <w:tcPr>
            <w:tcW w:w="844" w:type="dxa"/>
            <w:vMerge/>
          </w:tcPr>
          <w:p w14:paraId="68296EC5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</w:p>
        </w:tc>
        <w:tc>
          <w:tcPr>
            <w:tcW w:w="2532" w:type="dxa"/>
            <w:gridSpan w:val="3"/>
            <w:tcBorders>
              <w:top w:val="single" w:sz="4" w:space="0" w:color="auto"/>
            </w:tcBorders>
          </w:tcPr>
          <w:p w14:paraId="188B6D76" w14:textId="77777777" w:rsidR="00B26F57" w:rsidRPr="00B26F57" w:rsidRDefault="00B26F57" w:rsidP="00B26F57">
            <w:pPr>
              <w:rPr>
                <w:sz w:val="24"/>
                <w:lang w:val="sv-SE"/>
              </w:rPr>
            </w:pPr>
            <w:r w:rsidRPr="002F2E76">
              <w:rPr>
                <w:sz w:val="24"/>
                <w:lang w:val="sv-SE"/>
              </w:rPr>
              <w:t>(1:positive;0:negative)</w:t>
            </w:r>
          </w:p>
        </w:tc>
      </w:tr>
      <w:tr w:rsidR="00B26F57" w:rsidRPr="002F2E76" w14:paraId="2141587D" w14:textId="77777777" w:rsidTr="00BC0AFF">
        <w:trPr>
          <w:trHeight w:val="20"/>
          <w:jc w:val="center"/>
        </w:trPr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</w:tcPr>
          <w:p w14:paraId="002B2A70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</w:tcPr>
          <w:p w14:paraId="1307B7B9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42</w:t>
            </w:r>
            <w:r w:rsidRPr="002F2E76">
              <w:rPr>
                <w:rFonts w:hint="eastAsia"/>
                <w:szCs w:val="21"/>
                <w:lang w:val="sv-SE"/>
              </w:rPr>
              <w:t>.</w:t>
            </w:r>
            <w:r w:rsidRPr="002F2E76">
              <w:rPr>
                <w:szCs w:val="21"/>
                <w:lang w:val="sv-SE"/>
              </w:rPr>
              <w:t>7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A1FEE0E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Ⅲ</w:t>
            </w:r>
            <w:r w:rsidRPr="002F2E76">
              <w:rPr>
                <w:rFonts w:hint="eastAsia"/>
                <w:szCs w:val="21"/>
                <w:lang w:val="sv-SE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5FC599F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T2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D070034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N2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09FA3C1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375A0D4A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4BC9233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</w:tr>
      <w:tr w:rsidR="00B26F57" w:rsidRPr="002F2E76" w14:paraId="62FC56C9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62EC8275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2</w:t>
            </w:r>
          </w:p>
        </w:tc>
        <w:tc>
          <w:tcPr>
            <w:tcW w:w="844" w:type="dxa"/>
            <w:shd w:val="clear" w:color="auto" w:fill="auto"/>
          </w:tcPr>
          <w:p w14:paraId="2655B48C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5</w:t>
            </w:r>
            <w:r w:rsidRPr="002F2E76">
              <w:rPr>
                <w:szCs w:val="21"/>
                <w:lang w:val="sv-SE"/>
              </w:rPr>
              <w:t>2.4</w:t>
            </w:r>
          </w:p>
        </w:tc>
        <w:tc>
          <w:tcPr>
            <w:tcW w:w="862" w:type="dxa"/>
          </w:tcPr>
          <w:p w14:paraId="40FC23DE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Ⅰ</w:t>
            </w:r>
          </w:p>
        </w:tc>
        <w:tc>
          <w:tcPr>
            <w:tcW w:w="862" w:type="dxa"/>
          </w:tcPr>
          <w:p w14:paraId="23F8E0A7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T1</w:t>
            </w:r>
          </w:p>
        </w:tc>
        <w:tc>
          <w:tcPr>
            <w:tcW w:w="844" w:type="dxa"/>
          </w:tcPr>
          <w:p w14:paraId="1DCF3AD1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N</w:t>
            </w:r>
            <w:r w:rsidRPr="002F2E76">
              <w:rPr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321016BA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2E44BD41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1E1D3EBB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</w:tr>
      <w:tr w:rsidR="00B26F57" w:rsidRPr="002F2E76" w14:paraId="2CAC77AE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059A4878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3</w:t>
            </w:r>
          </w:p>
        </w:tc>
        <w:tc>
          <w:tcPr>
            <w:tcW w:w="844" w:type="dxa"/>
            <w:shd w:val="clear" w:color="auto" w:fill="auto"/>
          </w:tcPr>
          <w:p w14:paraId="0ADAE935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24.5</w:t>
            </w:r>
          </w:p>
        </w:tc>
        <w:tc>
          <w:tcPr>
            <w:tcW w:w="862" w:type="dxa"/>
          </w:tcPr>
          <w:p w14:paraId="0B313FEB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Ⅲ</w:t>
            </w:r>
            <w:r w:rsidRPr="002F2E76">
              <w:rPr>
                <w:rFonts w:hint="eastAsia"/>
                <w:szCs w:val="21"/>
                <w:lang w:val="sv-SE"/>
              </w:rPr>
              <w:t>c</w:t>
            </w:r>
          </w:p>
        </w:tc>
        <w:tc>
          <w:tcPr>
            <w:tcW w:w="862" w:type="dxa"/>
          </w:tcPr>
          <w:p w14:paraId="7B6DCD8B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T2</w:t>
            </w:r>
          </w:p>
        </w:tc>
        <w:tc>
          <w:tcPr>
            <w:tcW w:w="844" w:type="dxa"/>
          </w:tcPr>
          <w:p w14:paraId="3E735006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N3</w:t>
            </w:r>
          </w:p>
        </w:tc>
        <w:tc>
          <w:tcPr>
            <w:tcW w:w="844" w:type="dxa"/>
          </w:tcPr>
          <w:p w14:paraId="68D1B9D6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50D347C5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5475222A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0</w:t>
            </w:r>
          </w:p>
        </w:tc>
      </w:tr>
      <w:tr w:rsidR="00B26F57" w:rsidRPr="002F2E76" w14:paraId="127B35CC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6F78208E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4</w:t>
            </w:r>
          </w:p>
        </w:tc>
        <w:tc>
          <w:tcPr>
            <w:tcW w:w="844" w:type="dxa"/>
            <w:shd w:val="clear" w:color="auto" w:fill="auto"/>
          </w:tcPr>
          <w:p w14:paraId="6E85D953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5</w:t>
            </w:r>
            <w:r w:rsidRPr="002F2E76">
              <w:rPr>
                <w:szCs w:val="21"/>
                <w:lang w:val="sv-SE"/>
              </w:rPr>
              <w:t>1.3</w:t>
            </w:r>
          </w:p>
        </w:tc>
        <w:tc>
          <w:tcPr>
            <w:tcW w:w="862" w:type="dxa"/>
          </w:tcPr>
          <w:p w14:paraId="1FEF3B2B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Ⅱ</w:t>
            </w:r>
            <w:r w:rsidRPr="002F2E76">
              <w:rPr>
                <w:rFonts w:hint="eastAsia"/>
                <w:szCs w:val="21"/>
                <w:lang w:val="sv-SE"/>
              </w:rPr>
              <w:t>b</w:t>
            </w:r>
          </w:p>
        </w:tc>
        <w:tc>
          <w:tcPr>
            <w:tcW w:w="862" w:type="dxa"/>
          </w:tcPr>
          <w:p w14:paraId="37BD9765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T3</w:t>
            </w:r>
          </w:p>
        </w:tc>
        <w:tc>
          <w:tcPr>
            <w:tcW w:w="844" w:type="dxa"/>
          </w:tcPr>
          <w:p w14:paraId="7F65CF0F" w14:textId="77777777" w:rsidR="00B26F57" w:rsidRPr="002F2E76" w:rsidRDefault="00B26F57" w:rsidP="00AE41B1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N0</w:t>
            </w:r>
          </w:p>
        </w:tc>
        <w:tc>
          <w:tcPr>
            <w:tcW w:w="844" w:type="dxa"/>
          </w:tcPr>
          <w:p w14:paraId="7FC57CB0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564D7116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73F82A49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1</w:t>
            </w:r>
          </w:p>
        </w:tc>
      </w:tr>
      <w:tr w:rsidR="00B26F57" w:rsidRPr="002F2E76" w14:paraId="5154AAA5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1BCB8F94" w14:textId="77777777" w:rsidR="00B26F57" w:rsidRPr="002F2E76" w:rsidRDefault="00B26F57" w:rsidP="00B26F57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5</w:t>
            </w:r>
          </w:p>
        </w:tc>
        <w:tc>
          <w:tcPr>
            <w:tcW w:w="844" w:type="dxa"/>
            <w:shd w:val="clear" w:color="auto" w:fill="auto"/>
          </w:tcPr>
          <w:p w14:paraId="6B4FEAA5" w14:textId="77777777" w:rsidR="00B26F57" w:rsidRPr="002F2E76" w:rsidRDefault="00140E1F" w:rsidP="00AE41B1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3</w:t>
            </w:r>
            <w:r>
              <w:rPr>
                <w:szCs w:val="21"/>
                <w:lang w:val="sv-SE"/>
              </w:rPr>
              <w:t>6.8</w:t>
            </w:r>
          </w:p>
        </w:tc>
        <w:tc>
          <w:tcPr>
            <w:tcW w:w="862" w:type="dxa"/>
          </w:tcPr>
          <w:p w14:paraId="73E99986" w14:textId="77777777" w:rsidR="00B26F57" w:rsidRPr="002F2E76" w:rsidRDefault="00AE41B1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Ⅲ</w:t>
            </w:r>
            <w:r w:rsidRPr="002F2E76">
              <w:rPr>
                <w:rFonts w:hint="eastAsia"/>
                <w:szCs w:val="21"/>
                <w:lang w:val="sv-SE"/>
              </w:rPr>
              <w:t>a</w:t>
            </w:r>
          </w:p>
        </w:tc>
        <w:tc>
          <w:tcPr>
            <w:tcW w:w="862" w:type="dxa"/>
          </w:tcPr>
          <w:p w14:paraId="63B3A4EF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T2</w:t>
            </w:r>
          </w:p>
        </w:tc>
        <w:tc>
          <w:tcPr>
            <w:tcW w:w="844" w:type="dxa"/>
          </w:tcPr>
          <w:p w14:paraId="7DCB5D61" w14:textId="77777777" w:rsidR="00B26F57" w:rsidRPr="00B26F57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N2</w:t>
            </w:r>
          </w:p>
        </w:tc>
        <w:tc>
          <w:tcPr>
            <w:tcW w:w="844" w:type="dxa"/>
          </w:tcPr>
          <w:p w14:paraId="7DCA5C67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5747D985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7A70B820" w14:textId="77777777" w:rsidR="00B26F57" w:rsidRPr="002F2E76" w:rsidRDefault="00B26F57" w:rsidP="00AE41B1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</w:tr>
      <w:tr w:rsidR="00140E1F" w:rsidRPr="002F2E76" w14:paraId="32AFAE0D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38236212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6</w:t>
            </w:r>
          </w:p>
        </w:tc>
        <w:tc>
          <w:tcPr>
            <w:tcW w:w="844" w:type="dxa"/>
            <w:shd w:val="clear" w:color="auto" w:fill="auto"/>
          </w:tcPr>
          <w:p w14:paraId="4076161E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38.3</w:t>
            </w:r>
          </w:p>
        </w:tc>
        <w:tc>
          <w:tcPr>
            <w:tcW w:w="862" w:type="dxa"/>
          </w:tcPr>
          <w:p w14:paraId="0D3B64FA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Ⅱ</w:t>
            </w:r>
            <w:r w:rsidRPr="002F2E76">
              <w:rPr>
                <w:rFonts w:hint="eastAsia"/>
                <w:szCs w:val="21"/>
                <w:lang w:val="sv-SE"/>
              </w:rPr>
              <w:t>b</w:t>
            </w:r>
          </w:p>
        </w:tc>
        <w:tc>
          <w:tcPr>
            <w:tcW w:w="862" w:type="dxa"/>
          </w:tcPr>
          <w:p w14:paraId="3A9D89C3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T2</w:t>
            </w:r>
          </w:p>
        </w:tc>
        <w:tc>
          <w:tcPr>
            <w:tcW w:w="844" w:type="dxa"/>
          </w:tcPr>
          <w:p w14:paraId="48BAC77F" w14:textId="77777777" w:rsidR="00140E1F" w:rsidRPr="00B26F57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N</w:t>
            </w: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40841BD1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272C021C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5E59B633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</w:tr>
      <w:tr w:rsidR="00140E1F" w:rsidRPr="002F2E76" w14:paraId="2DDFFEC6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18B4F54D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7</w:t>
            </w:r>
          </w:p>
        </w:tc>
        <w:tc>
          <w:tcPr>
            <w:tcW w:w="844" w:type="dxa"/>
            <w:shd w:val="clear" w:color="auto" w:fill="auto"/>
          </w:tcPr>
          <w:p w14:paraId="713356DF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44.9</w:t>
            </w:r>
          </w:p>
        </w:tc>
        <w:tc>
          <w:tcPr>
            <w:tcW w:w="862" w:type="dxa"/>
          </w:tcPr>
          <w:p w14:paraId="5998A94A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Ⅲ</w:t>
            </w:r>
            <w:r w:rsidRPr="002F2E76">
              <w:rPr>
                <w:rFonts w:hint="eastAsia"/>
                <w:szCs w:val="21"/>
                <w:lang w:val="sv-SE"/>
              </w:rPr>
              <w:t>a</w:t>
            </w:r>
          </w:p>
        </w:tc>
        <w:tc>
          <w:tcPr>
            <w:tcW w:w="862" w:type="dxa"/>
          </w:tcPr>
          <w:p w14:paraId="50A35486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T3</w:t>
            </w:r>
          </w:p>
        </w:tc>
        <w:tc>
          <w:tcPr>
            <w:tcW w:w="844" w:type="dxa"/>
          </w:tcPr>
          <w:p w14:paraId="24EE6DF3" w14:textId="77777777" w:rsidR="00140E1F" w:rsidRPr="00B26F57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N1</w:t>
            </w:r>
          </w:p>
        </w:tc>
        <w:tc>
          <w:tcPr>
            <w:tcW w:w="844" w:type="dxa"/>
          </w:tcPr>
          <w:p w14:paraId="69FCD1E0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230C6CF9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2EBD43D5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</w:tr>
      <w:tr w:rsidR="00140E1F" w:rsidRPr="002F2E76" w14:paraId="7494C562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053DB4D8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8</w:t>
            </w:r>
          </w:p>
        </w:tc>
        <w:tc>
          <w:tcPr>
            <w:tcW w:w="844" w:type="dxa"/>
            <w:shd w:val="clear" w:color="auto" w:fill="auto"/>
          </w:tcPr>
          <w:p w14:paraId="2B4F7DD0" w14:textId="77777777" w:rsidR="00140E1F" w:rsidRPr="00B26F57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44.1</w:t>
            </w:r>
          </w:p>
        </w:tc>
        <w:tc>
          <w:tcPr>
            <w:tcW w:w="862" w:type="dxa"/>
          </w:tcPr>
          <w:p w14:paraId="239A6902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Ⅱ</w:t>
            </w:r>
            <w:r w:rsidRPr="002F2E76">
              <w:rPr>
                <w:rFonts w:hint="eastAsia"/>
                <w:szCs w:val="21"/>
                <w:lang w:val="sv-SE"/>
              </w:rPr>
              <w:t>a</w:t>
            </w:r>
          </w:p>
        </w:tc>
        <w:tc>
          <w:tcPr>
            <w:tcW w:w="862" w:type="dxa"/>
          </w:tcPr>
          <w:p w14:paraId="75BB4066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T2</w:t>
            </w:r>
          </w:p>
        </w:tc>
        <w:tc>
          <w:tcPr>
            <w:tcW w:w="844" w:type="dxa"/>
          </w:tcPr>
          <w:p w14:paraId="2BA27E9E" w14:textId="77777777" w:rsidR="00140E1F" w:rsidRPr="00B26F57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N0</w:t>
            </w:r>
          </w:p>
        </w:tc>
        <w:tc>
          <w:tcPr>
            <w:tcW w:w="844" w:type="dxa"/>
          </w:tcPr>
          <w:p w14:paraId="13E04D17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1EFA2F18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7EED66FC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</w:tr>
      <w:tr w:rsidR="00140E1F" w:rsidRPr="002F2E76" w14:paraId="739E9512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0A6539EA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9</w:t>
            </w:r>
          </w:p>
        </w:tc>
        <w:tc>
          <w:tcPr>
            <w:tcW w:w="844" w:type="dxa"/>
            <w:shd w:val="clear" w:color="auto" w:fill="auto"/>
          </w:tcPr>
          <w:p w14:paraId="686B7C7B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50.3</w:t>
            </w:r>
          </w:p>
        </w:tc>
        <w:tc>
          <w:tcPr>
            <w:tcW w:w="862" w:type="dxa"/>
          </w:tcPr>
          <w:p w14:paraId="7E93568B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  <w:lang w:val="sv-SE"/>
              </w:rPr>
            </w:pPr>
            <w:r w:rsidRPr="002F2E76">
              <w:rPr>
                <w:rFonts w:hint="eastAsia"/>
                <w:lang w:val="sv-SE"/>
              </w:rPr>
              <w:t>Ⅰ</w:t>
            </w:r>
          </w:p>
        </w:tc>
        <w:tc>
          <w:tcPr>
            <w:tcW w:w="862" w:type="dxa"/>
          </w:tcPr>
          <w:p w14:paraId="756C06DB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T1</w:t>
            </w:r>
          </w:p>
        </w:tc>
        <w:tc>
          <w:tcPr>
            <w:tcW w:w="844" w:type="dxa"/>
          </w:tcPr>
          <w:p w14:paraId="4C500335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N0</w:t>
            </w:r>
          </w:p>
        </w:tc>
        <w:tc>
          <w:tcPr>
            <w:tcW w:w="844" w:type="dxa"/>
          </w:tcPr>
          <w:p w14:paraId="3497E7A3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429E3AD2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4B4365A0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</w:tr>
      <w:tr w:rsidR="00140E1F" w:rsidRPr="002F2E76" w14:paraId="18FD506C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25C9CD99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1</w:t>
            </w:r>
            <w:r>
              <w:rPr>
                <w:szCs w:val="21"/>
                <w:lang w:val="sv-SE"/>
              </w:rPr>
              <w:t>0</w:t>
            </w:r>
          </w:p>
        </w:tc>
        <w:tc>
          <w:tcPr>
            <w:tcW w:w="844" w:type="dxa"/>
            <w:shd w:val="clear" w:color="auto" w:fill="auto"/>
          </w:tcPr>
          <w:p w14:paraId="49E13C60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43.5</w:t>
            </w:r>
          </w:p>
        </w:tc>
        <w:tc>
          <w:tcPr>
            <w:tcW w:w="862" w:type="dxa"/>
          </w:tcPr>
          <w:p w14:paraId="60D607E3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  <w:lang w:val="sv-SE"/>
              </w:rPr>
            </w:pPr>
            <w:r w:rsidRPr="002F2E76">
              <w:rPr>
                <w:rFonts w:hint="eastAsia"/>
                <w:lang w:val="sv-SE"/>
              </w:rPr>
              <w:t>Ⅱ</w:t>
            </w:r>
            <w:r w:rsidRPr="002F2E76">
              <w:rPr>
                <w:rFonts w:hint="eastAsia"/>
                <w:lang w:val="sv-SE"/>
              </w:rPr>
              <w:t>a</w:t>
            </w:r>
          </w:p>
        </w:tc>
        <w:tc>
          <w:tcPr>
            <w:tcW w:w="862" w:type="dxa"/>
          </w:tcPr>
          <w:p w14:paraId="0DF98794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T2</w:t>
            </w:r>
          </w:p>
        </w:tc>
        <w:tc>
          <w:tcPr>
            <w:tcW w:w="844" w:type="dxa"/>
          </w:tcPr>
          <w:p w14:paraId="38D2F2C3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N0</w:t>
            </w:r>
          </w:p>
        </w:tc>
        <w:tc>
          <w:tcPr>
            <w:tcW w:w="844" w:type="dxa"/>
          </w:tcPr>
          <w:p w14:paraId="0FB7ECF2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1E09CC0B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78E58A73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</w:tr>
      <w:tr w:rsidR="00140E1F" w:rsidRPr="002F2E76" w14:paraId="10FD79C9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4902EF6A" w14:textId="77777777" w:rsidR="00140E1F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1</w:t>
            </w:r>
            <w:r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  <w:shd w:val="clear" w:color="auto" w:fill="auto"/>
          </w:tcPr>
          <w:p w14:paraId="10A7877C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45.4</w:t>
            </w:r>
          </w:p>
        </w:tc>
        <w:tc>
          <w:tcPr>
            <w:tcW w:w="862" w:type="dxa"/>
          </w:tcPr>
          <w:p w14:paraId="06054896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  <w:lang w:val="sv-SE"/>
              </w:rPr>
            </w:pPr>
            <w:r w:rsidRPr="002F2E76">
              <w:rPr>
                <w:rFonts w:hint="eastAsia"/>
                <w:lang w:val="sv-SE"/>
              </w:rPr>
              <w:t>Ⅰ</w:t>
            </w:r>
          </w:p>
        </w:tc>
        <w:tc>
          <w:tcPr>
            <w:tcW w:w="862" w:type="dxa"/>
          </w:tcPr>
          <w:p w14:paraId="13BE603C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T1</w:t>
            </w:r>
          </w:p>
        </w:tc>
        <w:tc>
          <w:tcPr>
            <w:tcW w:w="844" w:type="dxa"/>
          </w:tcPr>
          <w:p w14:paraId="097EAB0D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N0</w:t>
            </w:r>
          </w:p>
        </w:tc>
        <w:tc>
          <w:tcPr>
            <w:tcW w:w="844" w:type="dxa"/>
          </w:tcPr>
          <w:p w14:paraId="5B74CF9D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2B4D9539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5A6287B8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</w:tr>
      <w:tr w:rsidR="00140E1F" w:rsidRPr="002F2E76" w14:paraId="32077454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6735C29F" w14:textId="77777777" w:rsidR="00140E1F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1</w:t>
            </w:r>
            <w:r>
              <w:rPr>
                <w:szCs w:val="21"/>
                <w:lang w:val="sv-SE"/>
              </w:rPr>
              <w:t>2</w:t>
            </w:r>
          </w:p>
        </w:tc>
        <w:tc>
          <w:tcPr>
            <w:tcW w:w="844" w:type="dxa"/>
            <w:shd w:val="clear" w:color="auto" w:fill="auto"/>
          </w:tcPr>
          <w:p w14:paraId="14784D38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36.4</w:t>
            </w:r>
          </w:p>
        </w:tc>
        <w:tc>
          <w:tcPr>
            <w:tcW w:w="862" w:type="dxa"/>
          </w:tcPr>
          <w:p w14:paraId="66370FB2" w14:textId="77777777" w:rsidR="00140E1F" w:rsidRPr="00B26F57" w:rsidRDefault="00140E1F" w:rsidP="00140E1F">
            <w:pPr>
              <w:widowControl/>
              <w:jc w:val="center"/>
              <w:rPr>
                <w:kern w:val="0"/>
                <w:sz w:val="24"/>
                <w:lang w:val="sv-SE"/>
              </w:rPr>
            </w:pPr>
            <w:r w:rsidRPr="002F2E76">
              <w:rPr>
                <w:rFonts w:hint="eastAsia"/>
                <w:lang w:val="sv-SE"/>
              </w:rPr>
              <w:t>Ⅱ</w:t>
            </w:r>
            <w:r w:rsidRPr="002F2E76">
              <w:rPr>
                <w:rFonts w:hint="eastAsia"/>
                <w:lang w:val="sv-SE"/>
              </w:rPr>
              <w:t>a</w:t>
            </w:r>
          </w:p>
        </w:tc>
        <w:tc>
          <w:tcPr>
            <w:tcW w:w="862" w:type="dxa"/>
          </w:tcPr>
          <w:p w14:paraId="6961FBE6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T1</w:t>
            </w:r>
          </w:p>
        </w:tc>
        <w:tc>
          <w:tcPr>
            <w:tcW w:w="844" w:type="dxa"/>
          </w:tcPr>
          <w:p w14:paraId="6F099765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N</w:t>
            </w:r>
            <w:r>
              <w:t>1</w:t>
            </w:r>
          </w:p>
        </w:tc>
        <w:tc>
          <w:tcPr>
            <w:tcW w:w="844" w:type="dxa"/>
          </w:tcPr>
          <w:p w14:paraId="5E01ECA9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0AE0E9B0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7171B3B1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</w:tr>
      <w:tr w:rsidR="00140E1F" w:rsidRPr="002F2E76" w14:paraId="0DFE8ABA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63068B10" w14:textId="77777777" w:rsidR="00140E1F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1</w:t>
            </w:r>
            <w:r>
              <w:rPr>
                <w:szCs w:val="21"/>
                <w:lang w:val="sv-SE"/>
              </w:rPr>
              <w:t>3</w:t>
            </w:r>
          </w:p>
        </w:tc>
        <w:tc>
          <w:tcPr>
            <w:tcW w:w="844" w:type="dxa"/>
            <w:shd w:val="clear" w:color="auto" w:fill="auto"/>
          </w:tcPr>
          <w:p w14:paraId="0D11C8C5" w14:textId="77777777" w:rsidR="00140E1F" w:rsidRPr="00B26F57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42.4</w:t>
            </w:r>
          </w:p>
        </w:tc>
        <w:tc>
          <w:tcPr>
            <w:tcW w:w="862" w:type="dxa"/>
          </w:tcPr>
          <w:p w14:paraId="7E4FECE1" w14:textId="77777777" w:rsidR="00140E1F" w:rsidRPr="002F2E76" w:rsidRDefault="00140E1F" w:rsidP="00140E1F">
            <w:pPr>
              <w:widowControl/>
              <w:jc w:val="center"/>
              <w:rPr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Ⅲ</w:t>
            </w:r>
            <w:r w:rsidRPr="002F2E76">
              <w:rPr>
                <w:rFonts w:hint="eastAsia"/>
                <w:szCs w:val="21"/>
                <w:lang w:val="sv-SE"/>
              </w:rPr>
              <w:t>a</w:t>
            </w:r>
          </w:p>
        </w:tc>
        <w:tc>
          <w:tcPr>
            <w:tcW w:w="862" w:type="dxa"/>
          </w:tcPr>
          <w:p w14:paraId="5B3F603C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844" w:type="dxa"/>
          </w:tcPr>
          <w:p w14:paraId="295BB83D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N</w:t>
            </w:r>
            <w:r>
              <w:t>2</w:t>
            </w:r>
          </w:p>
        </w:tc>
        <w:tc>
          <w:tcPr>
            <w:tcW w:w="844" w:type="dxa"/>
          </w:tcPr>
          <w:p w14:paraId="3EB7B8DA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293B61FB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0</w:t>
            </w:r>
          </w:p>
        </w:tc>
        <w:tc>
          <w:tcPr>
            <w:tcW w:w="844" w:type="dxa"/>
          </w:tcPr>
          <w:p w14:paraId="662AAB67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</w:tr>
      <w:tr w:rsidR="00140E1F" w:rsidRPr="002F2E76" w14:paraId="599C97BF" w14:textId="77777777" w:rsidTr="00BC0AFF">
        <w:trPr>
          <w:jc w:val="center"/>
        </w:trPr>
        <w:tc>
          <w:tcPr>
            <w:tcW w:w="844" w:type="dxa"/>
            <w:shd w:val="clear" w:color="auto" w:fill="auto"/>
          </w:tcPr>
          <w:p w14:paraId="791CC228" w14:textId="77777777" w:rsidR="00140E1F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1</w:t>
            </w:r>
            <w:r>
              <w:rPr>
                <w:szCs w:val="21"/>
                <w:lang w:val="sv-SE"/>
              </w:rPr>
              <w:t>4</w:t>
            </w:r>
          </w:p>
        </w:tc>
        <w:tc>
          <w:tcPr>
            <w:tcW w:w="844" w:type="dxa"/>
            <w:shd w:val="clear" w:color="auto" w:fill="auto"/>
          </w:tcPr>
          <w:p w14:paraId="5F516866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67.2</w:t>
            </w:r>
          </w:p>
        </w:tc>
        <w:tc>
          <w:tcPr>
            <w:tcW w:w="862" w:type="dxa"/>
          </w:tcPr>
          <w:p w14:paraId="511EF23C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rFonts w:hint="eastAsia"/>
                <w:szCs w:val="21"/>
                <w:lang w:val="sv-SE"/>
              </w:rPr>
              <w:t>Ⅲ</w:t>
            </w:r>
            <w:r w:rsidRPr="002F2E76">
              <w:rPr>
                <w:rFonts w:hint="eastAsia"/>
                <w:szCs w:val="21"/>
                <w:lang w:val="sv-SE"/>
              </w:rPr>
              <w:t>b</w:t>
            </w:r>
          </w:p>
        </w:tc>
        <w:tc>
          <w:tcPr>
            <w:tcW w:w="862" w:type="dxa"/>
          </w:tcPr>
          <w:p w14:paraId="2B3FD831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844" w:type="dxa"/>
          </w:tcPr>
          <w:p w14:paraId="4B5594F6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N</w:t>
            </w:r>
            <w:r>
              <w:t>2</w:t>
            </w:r>
          </w:p>
        </w:tc>
        <w:tc>
          <w:tcPr>
            <w:tcW w:w="844" w:type="dxa"/>
          </w:tcPr>
          <w:p w14:paraId="2D406DF2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1BC6A8D2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</w:tcPr>
          <w:p w14:paraId="2F4733D7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0</w:t>
            </w:r>
          </w:p>
        </w:tc>
      </w:tr>
      <w:tr w:rsidR="00140E1F" w:rsidRPr="002F2E76" w14:paraId="568DEB3B" w14:textId="77777777" w:rsidTr="00BC0AFF">
        <w:trPr>
          <w:jc w:val="center"/>
        </w:trPr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</w:tcPr>
          <w:p w14:paraId="67764FA7" w14:textId="77777777" w:rsidR="00140E1F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rFonts w:hint="eastAsia"/>
                <w:szCs w:val="21"/>
                <w:lang w:val="sv-SE"/>
              </w:rPr>
              <w:t>1</w:t>
            </w:r>
            <w:r>
              <w:rPr>
                <w:szCs w:val="21"/>
                <w:lang w:val="sv-SE"/>
              </w:rPr>
              <w:t>5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</w:tcPr>
          <w:p w14:paraId="40DAAEA2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54.7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06A4516" w14:textId="77777777" w:rsidR="00140E1F" w:rsidRPr="00B26F57" w:rsidRDefault="00140E1F" w:rsidP="00140E1F">
            <w:pPr>
              <w:widowControl/>
              <w:jc w:val="center"/>
              <w:rPr>
                <w:kern w:val="0"/>
                <w:sz w:val="24"/>
                <w:lang w:val="sv-SE"/>
              </w:rPr>
            </w:pPr>
            <w:r w:rsidRPr="002F2E76">
              <w:rPr>
                <w:rFonts w:hint="eastAsia"/>
                <w:lang w:val="sv-SE"/>
              </w:rPr>
              <w:t>Ⅱ</w:t>
            </w:r>
            <w:r>
              <w:rPr>
                <w:rFonts w:hint="eastAsia"/>
                <w:lang w:val="sv-SE"/>
              </w:rPr>
              <w:t>b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7E9145E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33BF168B" w14:textId="77777777" w:rsidR="00140E1F" w:rsidRPr="00023F44" w:rsidRDefault="00140E1F" w:rsidP="00140E1F">
            <w:pPr>
              <w:widowControl/>
              <w:jc w:val="center"/>
              <w:rPr>
                <w:kern w:val="0"/>
                <w:sz w:val="24"/>
              </w:rPr>
            </w:pPr>
            <w:r w:rsidRPr="002F2E76">
              <w:rPr>
                <w:rFonts w:hint="eastAsia"/>
              </w:rPr>
              <w:t>N</w:t>
            </w:r>
            <w:r>
              <w:t>1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4D09568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 w:rsidRPr="002F2E76"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1100987E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1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EE6C7DA" w14:textId="77777777" w:rsidR="00140E1F" w:rsidRPr="002F2E76" w:rsidRDefault="00140E1F" w:rsidP="00140E1F">
            <w:pPr>
              <w:jc w:val="center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1</w:t>
            </w:r>
          </w:p>
        </w:tc>
      </w:tr>
    </w:tbl>
    <w:p w14:paraId="1D862C00" w14:textId="77777777" w:rsidR="0000344B" w:rsidRPr="001F0653" w:rsidRDefault="0000344B" w:rsidP="00B26F57">
      <w:pPr>
        <w:rPr>
          <w:color w:val="FF0000"/>
          <w:sz w:val="24"/>
        </w:rPr>
      </w:pPr>
    </w:p>
    <w:sectPr w:rsidR="0000344B" w:rsidRPr="001F0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EC3D6A" w14:textId="77777777" w:rsidR="00323E76" w:rsidRDefault="00323E76" w:rsidP="005221DE">
      <w:r>
        <w:separator/>
      </w:r>
    </w:p>
  </w:endnote>
  <w:endnote w:type="continuationSeparator" w:id="0">
    <w:p w14:paraId="649E3D03" w14:textId="77777777" w:rsidR="00323E76" w:rsidRDefault="00323E76" w:rsidP="00522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0F9772" w14:textId="77777777" w:rsidR="00323E76" w:rsidRDefault="00323E76" w:rsidP="005221DE">
      <w:r>
        <w:separator/>
      </w:r>
    </w:p>
  </w:footnote>
  <w:footnote w:type="continuationSeparator" w:id="0">
    <w:p w14:paraId="102E2E80" w14:textId="77777777" w:rsidR="00323E76" w:rsidRDefault="00323E76" w:rsidP="005221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A5870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B43DD"/>
    <w:multiLevelType w:val="multilevel"/>
    <w:tmpl w:val="8DBE1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54523B"/>
    <w:multiLevelType w:val="multilevel"/>
    <w:tmpl w:val="CD56D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3A1068"/>
    <w:multiLevelType w:val="multilevel"/>
    <w:tmpl w:val="2E528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E83733C"/>
    <w:multiLevelType w:val="multilevel"/>
    <w:tmpl w:val="0FC8C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6E0"/>
    <w:rsid w:val="0000344B"/>
    <w:rsid w:val="000154A9"/>
    <w:rsid w:val="00023F44"/>
    <w:rsid w:val="0002403A"/>
    <w:rsid w:val="00033D11"/>
    <w:rsid w:val="0005241E"/>
    <w:rsid w:val="000B7175"/>
    <w:rsid w:val="000C1267"/>
    <w:rsid w:val="000C1F2E"/>
    <w:rsid w:val="000E2EB0"/>
    <w:rsid w:val="000E4C41"/>
    <w:rsid w:val="000E706F"/>
    <w:rsid w:val="000E72D6"/>
    <w:rsid w:val="0013520C"/>
    <w:rsid w:val="00140E1F"/>
    <w:rsid w:val="00142D5F"/>
    <w:rsid w:val="00163EDE"/>
    <w:rsid w:val="001A2E58"/>
    <w:rsid w:val="001B2DE3"/>
    <w:rsid w:val="001C0E21"/>
    <w:rsid w:val="001C26E9"/>
    <w:rsid w:val="001C3545"/>
    <w:rsid w:val="001D2B4C"/>
    <w:rsid w:val="001E5E1D"/>
    <w:rsid w:val="001F0653"/>
    <w:rsid w:val="002042F1"/>
    <w:rsid w:val="002077C0"/>
    <w:rsid w:val="0022018E"/>
    <w:rsid w:val="00230B3F"/>
    <w:rsid w:val="00242123"/>
    <w:rsid w:val="00244A16"/>
    <w:rsid w:val="00245345"/>
    <w:rsid w:val="002509C9"/>
    <w:rsid w:val="002622F2"/>
    <w:rsid w:val="00291BBB"/>
    <w:rsid w:val="002B5426"/>
    <w:rsid w:val="002B608A"/>
    <w:rsid w:val="002C2146"/>
    <w:rsid w:val="002D1647"/>
    <w:rsid w:val="002F2E76"/>
    <w:rsid w:val="003218B8"/>
    <w:rsid w:val="00321906"/>
    <w:rsid w:val="00323E76"/>
    <w:rsid w:val="0034749F"/>
    <w:rsid w:val="0035084D"/>
    <w:rsid w:val="00364D27"/>
    <w:rsid w:val="00397A82"/>
    <w:rsid w:val="003A237B"/>
    <w:rsid w:val="003A53D2"/>
    <w:rsid w:val="003E4546"/>
    <w:rsid w:val="003E7441"/>
    <w:rsid w:val="003F24F3"/>
    <w:rsid w:val="003F42FC"/>
    <w:rsid w:val="003F64CB"/>
    <w:rsid w:val="004004B1"/>
    <w:rsid w:val="00447680"/>
    <w:rsid w:val="004870FE"/>
    <w:rsid w:val="004A4AFA"/>
    <w:rsid w:val="004B311C"/>
    <w:rsid w:val="004D0B08"/>
    <w:rsid w:val="004D33DF"/>
    <w:rsid w:val="004F09E5"/>
    <w:rsid w:val="004F451B"/>
    <w:rsid w:val="00502494"/>
    <w:rsid w:val="00504EBA"/>
    <w:rsid w:val="005221DE"/>
    <w:rsid w:val="00527024"/>
    <w:rsid w:val="00530486"/>
    <w:rsid w:val="00550FD6"/>
    <w:rsid w:val="00551676"/>
    <w:rsid w:val="00572533"/>
    <w:rsid w:val="0057440B"/>
    <w:rsid w:val="005768FF"/>
    <w:rsid w:val="00581E9D"/>
    <w:rsid w:val="005A08BC"/>
    <w:rsid w:val="005B18D4"/>
    <w:rsid w:val="005B4B23"/>
    <w:rsid w:val="005E3125"/>
    <w:rsid w:val="00631852"/>
    <w:rsid w:val="00677601"/>
    <w:rsid w:val="006811AC"/>
    <w:rsid w:val="006C611F"/>
    <w:rsid w:val="006D390A"/>
    <w:rsid w:val="006D4D78"/>
    <w:rsid w:val="006D70D3"/>
    <w:rsid w:val="0071221A"/>
    <w:rsid w:val="007134A8"/>
    <w:rsid w:val="00732004"/>
    <w:rsid w:val="00735E50"/>
    <w:rsid w:val="007572B2"/>
    <w:rsid w:val="0078621F"/>
    <w:rsid w:val="00792D1A"/>
    <w:rsid w:val="007B6A74"/>
    <w:rsid w:val="007C267B"/>
    <w:rsid w:val="007C62F0"/>
    <w:rsid w:val="007D70BA"/>
    <w:rsid w:val="0080038F"/>
    <w:rsid w:val="0082412C"/>
    <w:rsid w:val="008346E3"/>
    <w:rsid w:val="008475E9"/>
    <w:rsid w:val="008656E0"/>
    <w:rsid w:val="00866C53"/>
    <w:rsid w:val="00884947"/>
    <w:rsid w:val="008A4021"/>
    <w:rsid w:val="008A4B5D"/>
    <w:rsid w:val="008B0515"/>
    <w:rsid w:val="008B6C5D"/>
    <w:rsid w:val="008C45B2"/>
    <w:rsid w:val="008D5827"/>
    <w:rsid w:val="008F1415"/>
    <w:rsid w:val="008F458F"/>
    <w:rsid w:val="00912F6C"/>
    <w:rsid w:val="0091670C"/>
    <w:rsid w:val="00943984"/>
    <w:rsid w:val="00957E51"/>
    <w:rsid w:val="009A03FA"/>
    <w:rsid w:val="009D44CF"/>
    <w:rsid w:val="009D7C92"/>
    <w:rsid w:val="009F0BC3"/>
    <w:rsid w:val="00A17F0F"/>
    <w:rsid w:val="00A56C19"/>
    <w:rsid w:val="00A81045"/>
    <w:rsid w:val="00A93F89"/>
    <w:rsid w:val="00AA0728"/>
    <w:rsid w:val="00AA535B"/>
    <w:rsid w:val="00AB2E0D"/>
    <w:rsid w:val="00AC2CE8"/>
    <w:rsid w:val="00AC5F6C"/>
    <w:rsid w:val="00AE41B1"/>
    <w:rsid w:val="00AF2729"/>
    <w:rsid w:val="00B26B35"/>
    <w:rsid w:val="00B26F57"/>
    <w:rsid w:val="00B408BD"/>
    <w:rsid w:val="00B525E5"/>
    <w:rsid w:val="00B60D06"/>
    <w:rsid w:val="00B82AF0"/>
    <w:rsid w:val="00BC0AFF"/>
    <w:rsid w:val="00BC6484"/>
    <w:rsid w:val="00BD74E0"/>
    <w:rsid w:val="00BF2C28"/>
    <w:rsid w:val="00C15D41"/>
    <w:rsid w:val="00C570DC"/>
    <w:rsid w:val="00C968A8"/>
    <w:rsid w:val="00CA3811"/>
    <w:rsid w:val="00CD6656"/>
    <w:rsid w:val="00CE59DB"/>
    <w:rsid w:val="00CF0F65"/>
    <w:rsid w:val="00D26054"/>
    <w:rsid w:val="00D52F72"/>
    <w:rsid w:val="00D574C4"/>
    <w:rsid w:val="00D62FA8"/>
    <w:rsid w:val="00DB031F"/>
    <w:rsid w:val="00E05763"/>
    <w:rsid w:val="00E5276A"/>
    <w:rsid w:val="00E65AF0"/>
    <w:rsid w:val="00E74393"/>
    <w:rsid w:val="00E759CD"/>
    <w:rsid w:val="00E8402E"/>
    <w:rsid w:val="00E9782C"/>
    <w:rsid w:val="00ED3057"/>
    <w:rsid w:val="00EE414A"/>
    <w:rsid w:val="00EF3688"/>
    <w:rsid w:val="00F0052F"/>
    <w:rsid w:val="00F1154F"/>
    <w:rsid w:val="00F131FB"/>
    <w:rsid w:val="00F13CD4"/>
    <w:rsid w:val="00F334F6"/>
    <w:rsid w:val="00F36A0C"/>
    <w:rsid w:val="00F56890"/>
    <w:rsid w:val="00F56EFE"/>
    <w:rsid w:val="00F83AE8"/>
    <w:rsid w:val="00F87191"/>
    <w:rsid w:val="00F87E38"/>
    <w:rsid w:val="00F87F22"/>
    <w:rsid w:val="00FB2617"/>
    <w:rsid w:val="00FF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3D509F"/>
  <w15:chartTrackingRefBased/>
  <w15:docId w15:val="{A29A5E39-4B17-4636-A846-D3483545D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link w:val="30"/>
    <w:uiPriority w:val="9"/>
    <w:qFormat/>
    <w:rsid w:val="00C15D41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3520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rsid w:val="003218B8"/>
    <w:pPr>
      <w:widowControl/>
      <w:spacing w:before="100" w:beforeAutospacing="1" w:after="100" w:afterAutospacing="1"/>
      <w:jc w:val="left"/>
    </w:pPr>
    <w:rPr>
      <w:rFonts w:eastAsia="Times New Roman"/>
      <w:noProof/>
      <w:kern w:val="0"/>
      <w:sz w:val="24"/>
      <w:szCs w:val="20"/>
      <w:lang w:eastAsia="en-US"/>
    </w:rPr>
  </w:style>
  <w:style w:type="paragraph" w:styleId="a5">
    <w:name w:val="header"/>
    <w:basedOn w:val="a"/>
    <w:link w:val="a6"/>
    <w:rsid w:val="00522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rsid w:val="005221DE"/>
    <w:rPr>
      <w:kern w:val="2"/>
      <w:sz w:val="18"/>
      <w:szCs w:val="18"/>
    </w:rPr>
  </w:style>
  <w:style w:type="paragraph" w:styleId="a7">
    <w:name w:val="footer"/>
    <w:basedOn w:val="a"/>
    <w:link w:val="a8"/>
    <w:rsid w:val="00522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rsid w:val="005221DE"/>
    <w:rPr>
      <w:kern w:val="2"/>
      <w:sz w:val="18"/>
      <w:szCs w:val="18"/>
    </w:rPr>
  </w:style>
  <w:style w:type="character" w:customStyle="1" w:styleId="30">
    <w:name w:val="标题 3 字符"/>
    <w:link w:val="3"/>
    <w:uiPriority w:val="9"/>
    <w:rsid w:val="00C15D41"/>
    <w:rPr>
      <w:rFonts w:ascii="宋体" w:hAnsi="宋体" w:cs="宋体"/>
      <w:b/>
      <w:bCs/>
      <w:sz w:val="27"/>
      <w:szCs w:val="27"/>
    </w:rPr>
  </w:style>
  <w:style w:type="character" w:customStyle="1" w:styleId="apple-style-span">
    <w:name w:val="apple-style-span"/>
    <w:rsid w:val="00C15D41"/>
  </w:style>
  <w:style w:type="character" w:styleId="a9">
    <w:name w:val="Strong"/>
    <w:uiPriority w:val="22"/>
    <w:qFormat/>
    <w:rsid w:val="00C15D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DD544-85B6-4027-85C0-54D7D5244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n</dc:creator>
  <cp:keywords/>
  <dc:description/>
  <cp:lastModifiedBy>lihua ding</cp:lastModifiedBy>
  <cp:revision>9</cp:revision>
  <dcterms:created xsi:type="dcterms:W3CDTF">2019-12-06T03:15:00Z</dcterms:created>
  <dcterms:modified xsi:type="dcterms:W3CDTF">2020-05-27T09:19:00Z</dcterms:modified>
</cp:coreProperties>
</file>